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  <w:t xml:space="preserve">Supplementary Table 1. Association between cryopreservation </w:t>
      </w:r>
      <w:r>
        <w:rPr>
          <w:rFonts w:hint="eastAsia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  <w:t>duration</w:t>
      </w:r>
      <w:r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  <w:t xml:space="preserve"> and pregnancy outcomes by age group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 </w:t>
      </w:r>
    </w:p>
    <w:tbl>
      <w:tblPr>
        <w:tblStyle w:val="3"/>
        <w:tblW w:w="9962" w:type="dxa"/>
        <w:tblInd w:w="111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2608"/>
        <w:gridCol w:w="2608"/>
        <w:gridCol w:w="260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6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Biochemical pregnancy</w:t>
            </w:r>
          </w:p>
        </w:tc>
        <w:tc>
          <w:tcPr>
            <w:tcW w:w="26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Clinical pregnancy</w:t>
            </w:r>
          </w:p>
        </w:tc>
        <w:tc>
          <w:tcPr>
            <w:tcW w:w="26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Live bir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9962" w:type="dxa"/>
            <w:gridSpan w:val="4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Age &lt; 30 (n = 655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1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78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0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0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2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66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9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71 (0.9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3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82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9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*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9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0.9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8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4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9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8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5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2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5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9962" w:type="dxa"/>
            <w:gridSpan w:val="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Age 30-35 (n = 807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1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10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2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9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944,1.0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3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27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26 (0.885,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0.9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0.9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4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3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0.9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7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0.9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8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0.8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5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9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4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8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＜0.001*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＜0.001*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＜0.001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9962" w:type="dxa"/>
            <w:gridSpan w:val="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Age 36-40 (n = 249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1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4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2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8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8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8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8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8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,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3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2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8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8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8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9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6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4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7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8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2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5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0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6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5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6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4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9*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1*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1*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9962" w:type="dxa"/>
            <w:gridSpan w:val="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Age &gt; 40 (n = 70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1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9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2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5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0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7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,1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6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9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8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roup 3 (n = 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8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0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810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9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3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1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8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6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4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6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3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2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.0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Group 5 (n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6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.15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4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.04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8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8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.83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13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26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06</w:t>
            </w:r>
          </w:p>
        </w:tc>
        <w:tc>
          <w:tcPr>
            <w:tcW w:w="26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79</w:t>
            </w:r>
          </w:p>
        </w:tc>
        <w:tc>
          <w:tcPr>
            <w:tcW w:w="26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85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jc w:val="both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jc w:val="both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The models were adjusted by maternal age 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at OPU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BMI, reproductive center, infertility type, infertility cause, infertility duration, endometrium preparation regimen, the number of oocytes retrieved, and the stage, number, and quality of embryos transferred.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Group 1: 3–8 weeks; Group 2: 8–12 weeks; Group 3: 12–26 weeks; Group 4: 26–52 weeks; Group 5: &gt; 52 weeks.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*</w:t>
      </w:r>
      <w:r>
        <w:rPr>
          <w:rFonts w:hint="eastAsia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&lt; 0.05, ** </w:t>
      </w:r>
      <w:r>
        <w:rPr>
          <w:rFonts w:hint="eastAsia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&lt; 0.01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</w:pP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4"/>
          <w:szCs w:val="24"/>
          <w:lang w:val="en-US" w:eastAsia="zh-CN" w:bidi="ar"/>
        </w:rPr>
        <w:sectPr>
          <w:pgSz w:w="11906" w:h="16838"/>
          <w:pgMar w:top="720" w:right="720" w:bottom="720" w:left="720" w:header="851" w:footer="992" w:gutter="0"/>
          <w:cols w:space="0" w:num="1"/>
          <w:rtlGutter w:val="0"/>
          <w:docGrid w:linePitch="312" w:charSpace="0"/>
        </w:sectPr>
      </w:pPr>
    </w:p>
    <w:p/>
    <w:sectPr>
      <w:pgSz w:w="16838" w:h="11906" w:orient="landscape"/>
      <w:pgMar w:top="720" w:right="720" w:bottom="720" w:left="720" w:header="851" w:footer="992" w:gutter="0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HorizontalSpacing w:val="2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A40214"/>
    <w:rsid w:val="162254BF"/>
    <w:rsid w:val="176B2AFE"/>
    <w:rsid w:val="20DF1138"/>
    <w:rsid w:val="2158286D"/>
    <w:rsid w:val="38A575B6"/>
    <w:rsid w:val="3AFB50F5"/>
    <w:rsid w:val="47796A4D"/>
    <w:rsid w:val="4DB4478A"/>
    <w:rsid w:val="53BB28D9"/>
    <w:rsid w:val="5F312F30"/>
    <w:rsid w:val="61E23419"/>
    <w:rsid w:val="6DA725D0"/>
    <w:rsid w:val="7D8D17A0"/>
    <w:rsid w:val="7F97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28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8T15:20:00Z</dcterms:created>
  <dc:creator>脏水桶</dc:creator>
  <cp:lastModifiedBy>依柿</cp:lastModifiedBy>
  <dcterms:modified xsi:type="dcterms:W3CDTF">2021-08-25T11:5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1A56915A6B04E23AFB2EEF4EDDD6C39</vt:lpwstr>
  </property>
</Properties>
</file>